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6D10F" w14:textId="43203017" w:rsidR="00DB2ED1" w:rsidRDefault="00DB2ED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B2ED1">
        <w:rPr>
          <w:b/>
        </w:rPr>
        <w:t>S2</w:t>
      </w:r>
      <w:r w:rsidRPr="00DB2ED1">
        <w:rPr>
          <w:rFonts w:cs="Iskoola Pota"/>
          <w:b/>
          <w:bCs/>
          <w:cs/>
          <w:lang w:bidi="si-LK"/>
        </w:rPr>
        <w:t xml:space="preserve">: </w:t>
      </w:r>
      <w:r w:rsidRPr="00DB2ED1">
        <w:rPr>
          <w:rFonts w:ascii="Times New Roman" w:hAnsi="Times New Roman" w:cs="Times New Roman"/>
          <w:b/>
        </w:rPr>
        <w:t>Primer details for Gene expression analysis</w:t>
      </w:r>
    </w:p>
    <w:p w14:paraId="6C60DD07" w14:textId="77777777" w:rsidR="00BC020C" w:rsidRDefault="00BC020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8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170"/>
        <w:gridCol w:w="4410"/>
        <w:gridCol w:w="2160"/>
        <w:gridCol w:w="1080"/>
      </w:tblGrid>
      <w:tr w:rsidR="00BC020C" w:rsidRPr="00EA6074" w14:paraId="18270D0C" w14:textId="77777777" w:rsidTr="006255E6">
        <w:tc>
          <w:tcPr>
            <w:tcW w:w="1170" w:type="dxa"/>
          </w:tcPr>
          <w:p w14:paraId="7BB60D7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Primer Name</w:t>
            </w:r>
          </w:p>
        </w:tc>
        <w:tc>
          <w:tcPr>
            <w:tcW w:w="4410" w:type="dxa"/>
          </w:tcPr>
          <w:p w14:paraId="12305C0A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Forward</w:t>
            </w:r>
            <w:r>
              <w:rPr>
                <w:sz w:val="22"/>
                <w:szCs w:val="22"/>
              </w:rPr>
              <w:t xml:space="preserve"> and Reverse</w:t>
            </w:r>
            <w:r w:rsidRPr="00EA6074">
              <w:rPr>
                <w:sz w:val="22"/>
                <w:szCs w:val="22"/>
              </w:rPr>
              <w:t xml:space="preserve"> Sequence</w:t>
            </w:r>
          </w:p>
        </w:tc>
        <w:tc>
          <w:tcPr>
            <w:tcW w:w="2160" w:type="dxa"/>
          </w:tcPr>
          <w:p w14:paraId="6447A733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  <w:tc>
          <w:tcPr>
            <w:tcW w:w="1080" w:type="dxa"/>
          </w:tcPr>
          <w:p w14:paraId="2BE638E1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Product</w:t>
            </w:r>
          </w:p>
          <w:p w14:paraId="3A20D20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 Size</w:t>
            </w:r>
          </w:p>
        </w:tc>
      </w:tr>
      <w:tr w:rsidR="00BC020C" w:rsidRPr="00EA6074" w14:paraId="4BA374AA" w14:textId="77777777" w:rsidTr="006255E6">
        <w:tc>
          <w:tcPr>
            <w:tcW w:w="1170" w:type="dxa"/>
          </w:tcPr>
          <w:p w14:paraId="2D2C5469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proofErr w:type="spellStart"/>
            <w:r w:rsidRPr="00EA6074">
              <w:rPr>
                <w:sz w:val="22"/>
                <w:szCs w:val="22"/>
              </w:rPr>
              <w:t>GAPDH</w:t>
            </w:r>
            <w:r w:rsidRPr="00EA6074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</w:tcPr>
          <w:p w14:paraId="18AF0BD3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TGACAACTTTGGTATYCGTGGAAGG</w:t>
            </w:r>
          </w:p>
          <w:p w14:paraId="0E6562AA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AGGCAGGGATGATGTTCTGGAGAG</w:t>
            </w:r>
          </w:p>
          <w:p w14:paraId="6286D265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9426732" w14:textId="77777777" w:rsidR="00BC020C" w:rsidRPr="00EA6074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152C02">
              <w:rPr>
                <w:color w:val="000000"/>
                <w:sz w:val="22"/>
                <w:szCs w:val="22"/>
                <w:shd w:val="clear" w:color="auto" w:fill="FFFFFF"/>
              </w:rPr>
              <w:t>NM_001289746.1</w:t>
            </w:r>
          </w:p>
          <w:p w14:paraId="337DE8B1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054ADF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134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1AAB1556" w14:textId="77777777" w:rsidTr="006255E6">
        <w:tc>
          <w:tcPr>
            <w:tcW w:w="1170" w:type="dxa"/>
          </w:tcPr>
          <w:p w14:paraId="58BF689D" w14:textId="77777777" w:rsidR="00BC020C" w:rsidRPr="00EA6074" w:rsidRDefault="00BC020C" w:rsidP="006255E6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8S</w:t>
            </w:r>
            <w:r w:rsidRPr="00EA6074">
              <w:rPr>
                <w:sz w:val="22"/>
                <w:szCs w:val="22"/>
              </w:rPr>
              <w:t>rRNA</w:t>
            </w:r>
            <w:r w:rsidRPr="00EA6074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410" w:type="dxa"/>
          </w:tcPr>
          <w:p w14:paraId="421D2281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GCTTAATTTGACTCAACACGGGA</w:t>
            </w:r>
          </w:p>
          <w:p w14:paraId="72C19609" w14:textId="77777777" w:rsidR="00BC020C" w:rsidRPr="0047523B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AGCTATCAATCTGTCAATCCTGTC</w:t>
            </w:r>
          </w:p>
          <w:p w14:paraId="07A5DC0C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0F766BF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47523B">
              <w:rPr>
                <w:sz w:val="22"/>
                <w:szCs w:val="22"/>
              </w:rPr>
              <w:t>NR_003286.2</w:t>
            </w:r>
          </w:p>
        </w:tc>
        <w:tc>
          <w:tcPr>
            <w:tcW w:w="1080" w:type="dxa"/>
          </w:tcPr>
          <w:p w14:paraId="2E2D4B36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EA6074">
              <w:rPr>
                <w:sz w:val="22"/>
                <w:szCs w:val="22"/>
              </w:rPr>
              <w:t xml:space="preserve">69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239F9264" w14:textId="77777777" w:rsidTr="006255E6">
        <w:trPr>
          <w:trHeight w:val="227"/>
        </w:trPr>
        <w:tc>
          <w:tcPr>
            <w:tcW w:w="1170" w:type="dxa"/>
          </w:tcPr>
          <w:p w14:paraId="305E447F" w14:textId="77777777" w:rsidR="00BC020C" w:rsidRPr="00EA6074" w:rsidRDefault="00BC020C" w:rsidP="006255E6">
            <w:pPr>
              <w:rPr>
                <w:sz w:val="22"/>
                <w:szCs w:val="22"/>
                <w:vertAlign w:val="superscript"/>
              </w:rPr>
            </w:pPr>
            <w:r w:rsidRPr="00EA6074">
              <w:rPr>
                <w:sz w:val="22"/>
                <w:szCs w:val="22"/>
              </w:rPr>
              <w:t>PLCE1</w:t>
            </w:r>
            <w:r w:rsidRPr="00EA607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410" w:type="dxa"/>
          </w:tcPr>
          <w:p w14:paraId="2B767978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GCCCAAAGCAAGTGGAAAGG</w:t>
            </w:r>
          </w:p>
          <w:p w14:paraId="7B1EAAB3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TCTTCACCTGGGTTAAACATGC</w:t>
            </w:r>
          </w:p>
          <w:p w14:paraId="62877CC4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2CA4472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CE6C68">
              <w:rPr>
                <w:sz w:val="22"/>
                <w:szCs w:val="22"/>
              </w:rPr>
              <w:t>XM_011539850.2</w:t>
            </w:r>
          </w:p>
        </w:tc>
        <w:tc>
          <w:tcPr>
            <w:tcW w:w="1080" w:type="dxa"/>
          </w:tcPr>
          <w:p w14:paraId="24B089B4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700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519D9EA9" w14:textId="77777777" w:rsidTr="006255E6">
        <w:trPr>
          <w:trHeight w:val="404"/>
        </w:trPr>
        <w:tc>
          <w:tcPr>
            <w:tcW w:w="1170" w:type="dxa"/>
          </w:tcPr>
          <w:p w14:paraId="3BBFC232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</w:t>
            </w:r>
            <w:r w:rsidRPr="00EA6074">
              <w:rPr>
                <w:sz w:val="22"/>
                <w:szCs w:val="22"/>
              </w:rPr>
              <w:t>8</w:t>
            </w:r>
          </w:p>
        </w:tc>
        <w:tc>
          <w:tcPr>
            <w:tcW w:w="4410" w:type="dxa"/>
          </w:tcPr>
          <w:p w14:paraId="4689D706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CAGAGACAGCAGAGCACACA</w:t>
            </w:r>
          </w:p>
          <w:p w14:paraId="310AD95F" w14:textId="77777777" w:rsidR="00BC020C" w:rsidRDefault="00BC020C" w:rsidP="006255E6">
            <w:pPr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EA6074">
              <w:rPr>
                <w:color w:val="000000"/>
                <w:sz w:val="22"/>
                <w:szCs w:val="22"/>
                <w:shd w:val="clear" w:color="auto" w:fill="FFFFFF"/>
              </w:rPr>
              <w:t>GGCAAAACTGCACCTTCACA</w:t>
            </w:r>
          </w:p>
          <w:p w14:paraId="0841E356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2BB1B34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B53027">
              <w:rPr>
                <w:sz w:val="22"/>
                <w:szCs w:val="22"/>
              </w:rPr>
              <w:t>NM_000584.3</w:t>
            </w:r>
          </w:p>
        </w:tc>
        <w:tc>
          <w:tcPr>
            <w:tcW w:w="1080" w:type="dxa"/>
          </w:tcPr>
          <w:p w14:paraId="3F0F863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158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09A5AD81" w14:textId="77777777" w:rsidTr="006255E6">
        <w:tc>
          <w:tcPr>
            <w:tcW w:w="1170" w:type="dxa"/>
          </w:tcPr>
          <w:p w14:paraId="26DCA4B2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MICB</w:t>
            </w:r>
          </w:p>
        </w:tc>
        <w:tc>
          <w:tcPr>
            <w:tcW w:w="4410" w:type="dxa"/>
          </w:tcPr>
          <w:p w14:paraId="79A6F855" w14:textId="77777777" w:rsidR="00BC020C" w:rsidRDefault="00BC020C" w:rsidP="006255E6">
            <w:pPr>
              <w:rPr>
                <w:rStyle w:val="apple-converted-space"/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ACCCAGGCTGCAGTTCACT</w:t>
            </w:r>
            <w:r w:rsidRPr="000A3958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</w:p>
          <w:p w14:paraId="1591D383" w14:textId="77777777" w:rsidR="00BC020C" w:rsidRDefault="00BC020C" w:rsidP="006255E6">
            <w:pPr>
              <w:rPr>
                <w:rStyle w:val="apple-converted-space"/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GGGAGTCTGAGGTACGAGAA</w:t>
            </w:r>
            <w:r w:rsidRPr="000A3958">
              <w:rPr>
                <w:rStyle w:val="apple-converted-space"/>
                <w:sz w:val="22"/>
                <w:szCs w:val="22"/>
                <w:shd w:val="clear" w:color="auto" w:fill="FFFFFF"/>
              </w:rPr>
              <w:t> </w:t>
            </w:r>
          </w:p>
          <w:p w14:paraId="166BFB2B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78F6B66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779F5">
              <w:rPr>
                <w:sz w:val="22"/>
                <w:szCs w:val="22"/>
              </w:rPr>
              <w:t>NM_001289160.1</w:t>
            </w:r>
          </w:p>
        </w:tc>
        <w:tc>
          <w:tcPr>
            <w:tcW w:w="1080" w:type="dxa"/>
          </w:tcPr>
          <w:p w14:paraId="64180C88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EA6074">
              <w:rPr>
                <w:sz w:val="22"/>
                <w:szCs w:val="22"/>
              </w:rPr>
              <w:t xml:space="preserve">88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09E1A4BD" w14:textId="77777777" w:rsidTr="006255E6">
        <w:tc>
          <w:tcPr>
            <w:tcW w:w="1170" w:type="dxa"/>
          </w:tcPr>
          <w:p w14:paraId="33FDD726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PSMB8</w:t>
            </w:r>
          </w:p>
        </w:tc>
        <w:tc>
          <w:tcPr>
            <w:tcW w:w="4410" w:type="dxa"/>
          </w:tcPr>
          <w:p w14:paraId="2C33A9DE" w14:textId="77777777" w:rsidR="00BC020C" w:rsidRDefault="00BC020C" w:rsidP="006255E6">
            <w:pPr>
              <w:rPr>
                <w:color w:val="000000"/>
                <w:sz w:val="22"/>
                <w:szCs w:val="22"/>
              </w:rPr>
            </w:pPr>
            <w:r w:rsidRPr="00EA6074">
              <w:rPr>
                <w:color w:val="000000"/>
                <w:sz w:val="22"/>
                <w:szCs w:val="22"/>
              </w:rPr>
              <w:t>GATCTCCAGAGCTCGCTTTA</w:t>
            </w:r>
          </w:p>
          <w:p w14:paraId="5508740D" w14:textId="77777777" w:rsidR="00BC020C" w:rsidRDefault="00BC020C" w:rsidP="006255E6">
            <w:pPr>
              <w:rPr>
                <w:color w:val="000000"/>
                <w:sz w:val="22"/>
                <w:szCs w:val="22"/>
              </w:rPr>
            </w:pPr>
            <w:r w:rsidRPr="00EA6074">
              <w:rPr>
                <w:color w:val="000000"/>
                <w:sz w:val="22"/>
                <w:szCs w:val="22"/>
              </w:rPr>
              <w:t>GTTCACCCGTAAGGCACTAA</w:t>
            </w:r>
          </w:p>
          <w:p w14:paraId="4058FEB9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3130DD8B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779F5">
              <w:rPr>
                <w:sz w:val="22"/>
                <w:szCs w:val="22"/>
              </w:rPr>
              <w:t>NM_148919.3</w:t>
            </w:r>
          </w:p>
        </w:tc>
        <w:tc>
          <w:tcPr>
            <w:tcW w:w="1080" w:type="dxa"/>
          </w:tcPr>
          <w:p w14:paraId="3AAFEB46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200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63DF5C22" w14:textId="77777777" w:rsidTr="006255E6">
        <w:tc>
          <w:tcPr>
            <w:tcW w:w="1170" w:type="dxa"/>
          </w:tcPr>
          <w:p w14:paraId="3079A500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CCL5</w:t>
            </w:r>
          </w:p>
        </w:tc>
        <w:tc>
          <w:tcPr>
            <w:tcW w:w="4410" w:type="dxa"/>
          </w:tcPr>
          <w:p w14:paraId="45BBCFA2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CCATGAAGGTCTCCGCGGCAC</w:t>
            </w:r>
          </w:p>
          <w:p w14:paraId="51196380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CCTAGCTCATCTCCAAAGAG</w:t>
            </w:r>
          </w:p>
          <w:p w14:paraId="560B03AF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F9936C6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779F5">
              <w:rPr>
                <w:sz w:val="22"/>
                <w:szCs w:val="22"/>
              </w:rPr>
              <w:t>NM_001278736.1</w:t>
            </w:r>
          </w:p>
        </w:tc>
        <w:tc>
          <w:tcPr>
            <w:tcW w:w="1080" w:type="dxa"/>
          </w:tcPr>
          <w:p w14:paraId="33D740D8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361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10E5319E" w14:textId="77777777" w:rsidTr="006255E6">
        <w:tc>
          <w:tcPr>
            <w:tcW w:w="1170" w:type="dxa"/>
          </w:tcPr>
          <w:p w14:paraId="0ADE7100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IL6</w:t>
            </w:r>
          </w:p>
        </w:tc>
        <w:tc>
          <w:tcPr>
            <w:tcW w:w="4410" w:type="dxa"/>
          </w:tcPr>
          <w:p w14:paraId="12A1CF04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GGTACATCCTCGACGGCATCT</w:t>
            </w:r>
          </w:p>
          <w:p w14:paraId="648F80E7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GTGCCTCTTTGCTGCTTTCAC</w:t>
            </w:r>
          </w:p>
          <w:p w14:paraId="7050FD73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E181551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779F5">
              <w:rPr>
                <w:sz w:val="22"/>
                <w:szCs w:val="22"/>
              </w:rPr>
              <w:t>XM_011515390.2</w:t>
            </w:r>
          </w:p>
        </w:tc>
        <w:tc>
          <w:tcPr>
            <w:tcW w:w="1080" w:type="dxa"/>
          </w:tcPr>
          <w:p w14:paraId="2CF6BE09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EA6074">
              <w:rPr>
                <w:sz w:val="22"/>
                <w:szCs w:val="22"/>
              </w:rPr>
              <w:t xml:space="preserve">88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313DF478" w14:textId="77777777" w:rsidTr="006255E6">
        <w:tc>
          <w:tcPr>
            <w:tcW w:w="1170" w:type="dxa"/>
          </w:tcPr>
          <w:p w14:paraId="43AD45C7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IL18</w:t>
            </w:r>
          </w:p>
        </w:tc>
        <w:tc>
          <w:tcPr>
            <w:tcW w:w="4410" w:type="dxa"/>
          </w:tcPr>
          <w:p w14:paraId="695AB2CA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GCTTGAATCTAAATTATCAGTC</w:t>
            </w:r>
          </w:p>
          <w:p w14:paraId="5789E4DF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CAAATTGCATCTTATTATCATG</w:t>
            </w:r>
          </w:p>
          <w:p w14:paraId="601E11A8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C984147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1542806.2</w:t>
            </w:r>
          </w:p>
        </w:tc>
        <w:tc>
          <w:tcPr>
            <w:tcW w:w="1080" w:type="dxa"/>
          </w:tcPr>
          <w:p w14:paraId="780D4C88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335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767830FB" w14:textId="77777777" w:rsidTr="006255E6">
        <w:tc>
          <w:tcPr>
            <w:tcW w:w="1170" w:type="dxa"/>
          </w:tcPr>
          <w:p w14:paraId="30D86B33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DNMT1A</w:t>
            </w:r>
          </w:p>
        </w:tc>
        <w:tc>
          <w:tcPr>
            <w:tcW w:w="4410" w:type="dxa"/>
          </w:tcPr>
          <w:p w14:paraId="79954191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ACCGCTTCTACTTCCTCGAGGCCTA</w:t>
            </w:r>
          </w:p>
          <w:p w14:paraId="6E0140CC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GTTGCAGTCCTCTGTGAACACTGTGG</w:t>
            </w:r>
          </w:p>
          <w:p w14:paraId="411FCC51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BEE2327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NM_001318731.1</w:t>
            </w:r>
          </w:p>
        </w:tc>
        <w:tc>
          <w:tcPr>
            <w:tcW w:w="1080" w:type="dxa"/>
          </w:tcPr>
          <w:p w14:paraId="79C7864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335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1ADDB960" w14:textId="77777777" w:rsidTr="006255E6">
        <w:tc>
          <w:tcPr>
            <w:tcW w:w="1170" w:type="dxa"/>
          </w:tcPr>
          <w:p w14:paraId="7BFBF482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DNMT3B</w:t>
            </w:r>
          </w:p>
        </w:tc>
        <w:tc>
          <w:tcPr>
            <w:tcW w:w="4410" w:type="dxa"/>
          </w:tcPr>
          <w:p w14:paraId="0BE00BA7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AATGTGAATCCAGCCAGGAAAGGC</w:t>
            </w:r>
          </w:p>
          <w:p w14:paraId="2D2BB2DA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ACTGGATTACACTCCAGGAACCGT</w:t>
            </w:r>
          </w:p>
          <w:p w14:paraId="00791CFB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1597D1C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R_936512.2</w:t>
            </w:r>
          </w:p>
        </w:tc>
        <w:tc>
          <w:tcPr>
            <w:tcW w:w="1080" w:type="dxa"/>
          </w:tcPr>
          <w:p w14:paraId="2121704B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191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675CAF48" w14:textId="77777777" w:rsidTr="006255E6">
        <w:tc>
          <w:tcPr>
            <w:tcW w:w="1170" w:type="dxa"/>
          </w:tcPr>
          <w:p w14:paraId="471D6055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HDAC1</w:t>
            </w:r>
          </w:p>
        </w:tc>
        <w:tc>
          <w:tcPr>
            <w:tcW w:w="4410" w:type="dxa"/>
          </w:tcPr>
          <w:p w14:paraId="4D056928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CCAAGTACCACAGCGATGAC</w:t>
            </w:r>
          </w:p>
          <w:p w14:paraId="639FF9EC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TGGACAGTCCTCACCAACG</w:t>
            </w:r>
          </w:p>
          <w:p w14:paraId="0B43BD23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40BB987E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1541309.2</w:t>
            </w:r>
          </w:p>
        </w:tc>
        <w:tc>
          <w:tcPr>
            <w:tcW w:w="1080" w:type="dxa"/>
          </w:tcPr>
          <w:p w14:paraId="77D5FD20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110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EA6074" w14:paraId="16E532A5" w14:textId="77777777" w:rsidTr="006255E6">
        <w:tc>
          <w:tcPr>
            <w:tcW w:w="1170" w:type="dxa"/>
          </w:tcPr>
          <w:p w14:paraId="69BD4455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HDAC2</w:t>
            </w:r>
          </w:p>
        </w:tc>
        <w:tc>
          <w:tcPr>
            <w:tcW w:w="4410" w:type="dxa"/>
          </w:tcPr>
          <w:p w14:paraId="1CF34F4B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TGAAGGAGAAGGAGGTCGAA</w:t>
            </w:r>
          </w:p>
          <w:p w14:paraId="3D359EA1" w14:textId="77777777" w:rsidR="00BC020C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>GGATTTATCTTCTTCCTTAACGTCTG</w:t>
            </w:r>
          </w:p>
          <w:p w14:paraId="4D134AAC" w14:textId="77777777" w:rsidR="00BC020C" w:rsidRPr="00EA6074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8248D8F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7010799.1</w:t>
            </w:r>
          </w:p>
        </w:tc>
        <w:tc>
          <w:tcPr>
            <w:tcW w:w="1080" w:type="dxa"/>
          </w:tcPr>
          <w:p w14:paraId="2D57A86D" w14:textId="77777777" w:rsidR="00BC020C" w:rsidRPr="00EA6074" w:rsidRDefault="00BC020C" w:rsidP="006255E6">
            <w:pPr>
              <w:rPr>
                <w:sz w:val="22"/>
                <w:szCs w:val="22"/>
              </w:rPr>
            </w:pPr>
            <w:r w:rsidRPr="00EA6074">
              <w:rPr>
                <w:sz w:val="22"/>
                <w:szCs w:val="22"/>
              </w:rPr>
              <w:t xml:space="preserve">124 </w:t>
            </w:r>
            <w:proofErr w:type="spellStart"/>
            <w:r w:rsidRPr="00EA6074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618EE5E2" w14:textId="77777777" w:rsidTr="006255E6">
        <w:tc>
          <w:tcPr>
            <w:tcW w:w="1170" w:type="dxa"/>
          </w:tcPr>
          <w:p w14:paraId="71D49DA2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rFonts w:eastAsia="Times New Roman"/>
                <w:sz w:val="22"/>
                <w:szCs w:val="22"/>
              </w:rPr>
              <w:t>DNMT3A</w:t>
            </w:r>
          </w:p>
        </w:tc>
        <w:tc>
          <w:tcPr>
            <w:tcW w:w="4410" w:type="dxa"/>
          </w:tcPr>
          <w:p w14:paraId="04B04AD0" w14:textId="77777777" w:rsidR="00BC020C" w:rsidRDefault="00BC020C" w:rsidP="006255E6">
            <w:pPr>
              <w:rPr>
                <w:rFonts w:eastAsia="Times New Roman"/>
                <w:sz w:val="22"/>
                <w:szCs w:val="22"/>
              </w:rPr>
            </w:pPr>
            <w:r w:rsidRPr="000A3958">
              <w:rPr>
                <w:rFonts w:eastAsia="Times New Roman"/>
                <w:sz w:val="22"/>
                <w:szCs w:val="22"/>
              </w:rPr>
              <w:t>CGTTGGCATCCACTGTGAATGA</w:t>
            </w:r>
          </w:p>
          <w:p w14:paraId="7A32C3E2" w14:textId="77777777" w:rsidR="00BC020C" w:rsidRDefault="00BC020C" w:rsidP="006255E6">
            <w:pPr>
              <w:rPr>
                <w:rFonts w:eastAsia="Times New Roman"/>
                <w:sz w:val="22"/>
                <w:szCs w:val="22"/>
              </w:rPr>
            </w:pPr>
            <w:r w:rsidRPr="000A3958">
              <w:rPr>
                <w:rFonts w:eastAsia="Times New Roman"/>
                <w:sz w:val="22"/>
                <w:szCs w:val="22"/>
              </w:rPr>
              <w:t>TTACACACACGCAAAATACTCCTT</w:t>
            </w:r>
          </w:p>
          <w:p w14:paraId="0891A965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571C3792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7003527.1</w:t>
            </w:r>
          </w:p>
        </w:tc>
        <w:tc>
          <w:tcPr>
            <w:tcW w:w="1080" w:type="dxa"/>
          </w:tcPr>
          <w:p w14:paraId="708CB87F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FFFFF"/>
              </w:rPr>
              <w:t xml:space="preserve">329 </w:t>
            </w:r>
            <w:proofErr w:type="spellStart"/>
            <w:r w:rsidRPr="000A3958">
              <w:rPr>
                <w:sz w:val="22"/>
                <w:szCs w:val="22"/>
                <w:shd w:val="clear" w:color="auto" w:fill="FFFFFF"/>
              </w:rPr>
              <w:t>bp</w:t>
            </w:r>
            <w:proofErr w:type="spellEnd"/>
          </w:p>
        </w:tc>
      </w:tr>
      <w:tr w:rsidR="00BC020C" w:rsidRPr="003758C5" w14:paraId="3A002A02" w14:textId="77777777" w:rsidTr="006255E6">
        <w:tc>
          <w:tcPr>
            <w:tcW w:w="1170" w:type="dxa"/>
          </w:tcPr>
          <w:p w14:paraId="4215F1C8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proofErr w:type="spellStart"/>
            <w:r w:rsidRPr="003758C5">
              <w:rPr>
                <w:sz w:val="22"/>
                <w:szCs w:val="22"/>
              </w:rPr>
              <w:t>IFNγ</w:t>
            </w:r>
            <w:proofErr w:type="spellEnd"/>
          </w:p>
        </w:tc>
        <w:tc>
          <w:tcPr>
            <w:tcW w:w="4410" w:type="dxa"/>
          </w:tcPr>
          <w:p w14:paraId="5EE967F6" w14:textId="77777777" w:rsidR="00BC020C" w:rsidRDefault="00BC020C" w:rsidP="006255E6">
            <w:pPr>
              <w:rPr>
                <w:rFonts w:eastAsia="Times New Roman"/>
                <w:sz w:val="22"/>
                <w:szCs w:val="22"/>
              </w:rPr>
            </w:pPr>
            <w:r w:rsidRPr="000A3958">
              <w:rPr>
                <w:rFonts w:eastAsia="Times New Roman"/>
                <w:sz w:val="22"/>
                <w:szCs w:val="22"/>
              </w:rPr>
              <w:t>CCAACGCAAAGCAATACATGA</w:t>
            </w:r>
          </w:p>
          <w:p w14:paraId="3B462E32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CTTTTTCGCTTCCCTGTTTTA</w:t>
            </w:r>
          </w:p>
          <w:p w14:paraId="0E67083D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1B3B7FF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NM_000619.2</w:t>
            </w:r>
          </w:p>
        </w:tc>
        <w:tc>
          <w:tcPr>
            <w:tcW w:w="1080" w:type="dxa"/>
          </w:tcPr>
          <w:p w14:paraId="06A66F15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3758C5">
              <w:rPr>
                <w:sz w:val="22"/>
                <w:szCs w:val="22"/>
              </w:rPr>
              <w:t xml:space="preserve">79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5A23FAFF" w14:textId="77777777" w:rsidTr="006255E6">
        <w:tc>
          <w:tcPr>
            <w:tcW w:w="1170" w:type="dxa"/>
          </w:tcPr>
          <w:p w14:paraId="33585D1A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TNFα</w:t>
            </w:r>
          </w:p>
        </w:tc>
        <w:tc>
          <w:tcPr>
            <w:tcW w:w="4410" w:type="dxa"/>
          </w:tcPr>
          <w:p w14:paraId="5FF88822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GA GAA GGG TGA CCG ACT CA</w:t>
            </w:r>
          </w:p>
          <w:p w14:paraId="5C8B6A73" w14:textId="77777777" w:rsidR="00BC020C" w:rsidRPr="009E6B51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TG CCC AGA CTC GGC AA</w:t>
            </w:r>
          </w:p>
        </w:tc>
        <w:tc>
          <w:tcPr>
            <w:tcW w:w="2160" w:type="dxa"/>
          </w:tcPr>
          <w:p w14:paraId="6B7F9F68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9E6B51">
              <w:rPr>
                <w:sz w:val="22"/>
                <w:szCs w:val="22"/>
                <w:shd w:val="clear" w:color="auto" w:fill="FFFFFF"/>
              </w:rPr>
              <w:t>NM_000594.3</w:t>
            </w:r>
          </w:p>
          <w:p w14:paraId="1A134C9F" w14:textId="77777777" w:rsidR="00BC020C" w:rsidRDefault="00BC020C" w:rsidP="006255E6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  <w:p w14:paraId="716F42B4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45EF684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3758C5">
              <w:rPr>
                <w:sz w:val="22"/>
                <w:szCs w:val="22"/>
              </w:rPr>
              <w:t xml:space="preserve">70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7F6E52B8" w14:textId="77777777" w:rsidTr="006255E6">
        <w:tc>
          <w:tcPr>
            <w:tcW w:w="1170" w:type="dxa"/>
          </w:tcPr>
          <w:p w14:paraId="3160E8B2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IL1β</w:t>
            </w:r>
          </w:p>
        </w:tc>
        <w:tc>
          <w:tcPr>
            <w:tcW w:w="4410" w:type="dxa"/>
          </w:tcPr>
          <w:p w14:paraId="6DCBC941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CAAGGGCTTCAGGCAGGCCGCG</w:t>
            </w:r>
          </w:p>
          <w:p w14:paraId="3DF4C597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lastRenderedPageBreak/>
              <w:t>GGTCATTCTCCTGGAAGGTCTGTGGGC</w:t>
            </w:r>
          </w:p>
          <w:p w14:paraId="724CF8CF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0DF21DEE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lastRenderedPageBreak/>
              <w:t>XM_017003988.1</w:t>
            </w:r>
          </w:p>
        </w:tc>
        <w:tc>
          <w:tcPr>
            <w:tcW w:w="1080" w:type="dxa"/>
          </w:tcPr>
          <w:p w14:paraId="1C72E956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3758C5">
              <w:rPr>
                <w:sz w:val="22"/>
                <w:szCs w:val="22"/>
              </w:rPr>
              <w:t xml:space="preserve">96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72A13D9D" w14:textId="77777777" w:rsidTr="006255E6">
        <w:tc>
          <w:tcPr>
            <w:tcW w:w="1170" w:type="dxa"/>
          </w:tcPr>
          <w:p w14:paraId="46684BD0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lastRenderedPageBreak/>
              <w:t>IL4</w:t>
            </w:r>
          </w:p>
        </w:tc>
        <w:tc>
          <w:tcPr>
            <w:tcW w:w="4410" w:type="dxa"/>
          </w:tcPr>
          <w:p w14:paraId="2A3144DA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CTTTGAACAGCCTCACAGAG</w:t>
            </w:r>
          </w:p>
          <w:p w14:paraId="3F2B3450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TTGGAGGCAGCAAAGATGTC</w:t>
            </w:r>
          </w:p>
          <w:p w14:paraId="7782C816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F42EAD3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61169D">
              <w:rPr>
                <w:sz w:val="22"/>
                <w:szCs w:val="22"/>
              </w:rPr>
              <w:t>NM_000589.3</w:t>
            </w:r>
          </w:p>
        </w:tc>
        <w:tc>
          <w:tcPr>
            <w:tcW w:w="1080" w:type="dxa"/>
          </w:tcPr>
          <w:p w14:paraId="7537A426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3758C5">
              <w:rPr>
                <w:sz w:val="22"/>
                <w:szCs w:val="22"/>
              </w:rPr>
              <w:t xml:space="preserve">74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4BFD85A6" w14:textId="77777777" w:rsidTr="006255E6">
        <w:tc>
          <w:tcPr>
            <w:tcW w:w="1170" w:type="dxa"/>
          </w:tcPr>
          <w:p w14:paraId="2EC59AF6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IL15</w:t>
            </w:r>
          </w:p>
        </w:tc>
        <w:tc>
          <w:tcPr>
            <w:tcW w:w="4410" w:type="dxa"/>
          </w:tcPr>
          <w:p w14:paraId="6DD68AA2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TCTTCATTTTGGGCTGTTTCAGT</w:t>
            </w:r>
          </w:p>
          <w:p w14:paraId="5A915CB0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CTCACATTCTTTGCATCCAGATTCT</w:t>
            </w:r>
          </w:p>
          <w:p w14:paraId="159DC540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0A4DEA5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NR_037840.2</w:t>
            </w:r>
          </w:p>
        </w:tc>
        <w:tc>
          <w:tcPr>
            <w:tcW w:w="1080" w:type="dxa"/>
          </w:tcPr>
          <w:p w14:paraId="2FFE5B33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 xml:space="preserve">316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5FC77126" w14:textId="77777777" w:rsidTr="006255E6">
        <w:tc>
          <w:tcPr>
            <w:tcW w:w="1170" w:type="dxa"/>
          </w:tcPr>
          <w:p w14:paraId="57FD0E24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TLR2</w:t>
            </w:r>
          </w:p>
        </w:tc>
        <w:tc>
          <w:tcPr>
            <w:tcW w:w="4410" w:type="dxa"/>
          </w:tcPr>
          <w:p w14:paraId="221456F1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GGTCATCATCAGCCTCTCC</w:t>
            </w:r>
          </w:p>
          <w:p w14:paraId="0158298E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GGTCACTGTTGCTAATGTAGGTG</w:t>
            </w:r>
          </w:p>
          <w:p w14:paraId="2E3EE36F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3DA7F1AB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1532216.2</w:t>
            </w:r>
          </w:p>
        </w:tc>
        <w:tc>
          <w:tcPr>
            <w:tcW w:w="1080" w:type="dxa"/>
          </w:tcPr>
          <w:p w14:paraId="6EEEF204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 xml:space="preserve">181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1603899D" w14:textId="77777777" w:rsidTr="006255E6">
        <w:tc>
          <w:tcPr>
            <w:tcW w:w="1170" w:type="dxa"/>
          </w:tcPr>
          <w:p w14:paraId="014C95A7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TLR4</w:t>
            </w:r>
          </w:p>
        </w:tc>
        <w:tc>
          <w:tcPr>
            <w:tcW w:w="4410" w:type="dxa"/>
          </w:tcPr>
          <w:p w14:paraId="7215C8C9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CAGAGTTGCTTTCAATGGCATC</w:t>
            </w:r>
          </w:p>
          <w:p w14:paraId="48C4ABCD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GACTGTAATCAAGAACCTGGAGG</w:t>
            </w:r>
          </w:p>
          <w:p w14:paraId="3BFFA254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59033599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NM_138557.2</w:t>
            </w:r>
          </w:p>
        </w:tc>
        <w:tc>
          <w:tcPr>
            <w:tcW w:w="1080" w:type="dxa"/>
          </w:tcPr>
          <w:p w14:paraId="6B2C1A8D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 xml:space="preserve">282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76C73103" w14:textId="77777777" w:rsidTr="006255E6">
        <w:tc>
          <w:tcPr>
            <w:tcW w:w="1170" w:type="dxa"/>
          </w:tcPr>
          <w:p w14:paraId="20C2FF37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PSME2</w:t>
            </w:r>
          </w:p>
        </w:tc>
        <w:tc>
          <w:tcPr>
            <w:tcW w:w="4410" w:type="dxa"/>
          </w:tcPr>
          <w:p w14:paraId="73C596C7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GGAATGAGAAAGTCCTGTCC</w:t>
            </w:r>
          </w:p>
          <w:p w14:paraId="7E363A2A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TCAATCTTGGGGATCAGGTG</w:t>
            </w:r>
          </w:p>
          <w:p w14:paraId="0162506D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33B4201E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06720213.1</w:t>
            </w:r>
          </w:p>
        </w:tc>
        <w:tc>
          <w:tcPr>
            <w:tcW w:w="1080" w:type="dxa"/>
          </w:tcPr>
          <w:p w14:paraId="2040F36C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 xml:space="preserve">113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09D140DF" w14:textId="77777777" w:rsidTr="006255E6">
        <w:tc>
          <w:tcPr>
            <w:tcW w:w="1170" w:type="dxa"/>
          </w:tcPr>
          <w:p w14:paraId="52B0402E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>IL12</w:t>
            </w:r>
          </w:p>
        </w:tc>
        <w:tc>
          <w:tcPr>
            <w:tcW w:w="4410" w:type="dxa"/>
          </w:tcPr>
          <w:p w14:paraId="4E9AFF26" w14:textId="77777777" w:rsidR="00BC020C" w:rsidRDefault="00BC020C" w:rsidP="006255E6">
            <w:pPr>
              <w:rPr>
                <w:sz w:val="22"/>
                <w:szCs w:val="22"/>
              </w:rPr>
            </w:pPr>
            <w:r w:rsidRPr="000A3958">
              <w:rPr>
                <w:sz w:val="22"/>
                <w:szCs w:val="22"/>
              </w:rPr>
              <w:t>CCAAGAACTTGCAGCTGAAG</w:t>
            </w:r>
          </w:p>
          <w:p w14:paraId="2B3B37DD" w14:textId="77777777" w:rsidR="00BC020C" w:rsidRPr="009E6B51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TGGGTCTATTCCGTTGTGTC</w:t>
            </w:r>
          </w:p>
          <w:p w14:paraId="19DAD1B5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AABDDF9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NM_002187.2</w:t>
            </w:r>
          </w:p>
        </w:tc>
        <w:tc>
          <w:tcPr>
            <w:tcW w:w="1080" w:type="dxa"/>
          </w:tcPr>
          <w:p w14:paraId="2E6F95C4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>355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5925CB5D" w14:textId="77777777" w:rsidTr="006255E6">
        <w:tc>
          <w:tcPr>
            <w:tcW w:w="1170" w:type="dxa"/>
          </w:tcPr>
          <w:p w14:paraId="3BB2551F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HDAC4</w:t>
            </w:r>
          </w:p>
        </w:tc>
        <w:tc>
          <w:tcPr>
            <w:tcW w:w="4410" w:type="dxa"/>
          </w:tcPr>
          <w:p w14:paraId="4378633F" w14:textId="77777777" w:rsidR="00BC020C" w:rsidRDefault="00BC020C" w:rsidP="006255E6">
            <w:pPr>
              <w:rPr>
                <w:sz w:val="22"/>
                <w:szCs w:val="22"/>
              </w:rPr>
            </w:pPr>
            <w:r w:rsidRPr="000A3958">
              <w:rPr>
                <w:sz w:val="22"/>
                <w:szCs w:val="22"/>
              </w:rPr>
              <w:t>GAGAGACTCACCCTTCCCG</w:t>
            </w:r>
          </w:p>
          <w:p w14:paraId="7C8451AF" w14:textId="77777777" w:rsidR="00BC020C" w:rsidRPr="000A3958" w:rsidRDefault="00BC020C" w:rsidP="006255E6">
            <w:pPr>
              <w:rPr>
                <w:sz w:val="22"/>
                <w:szCs w:val="22"/>
              </w:rPr>
            </w:pPr>
            <w:r w:rsidRPr="000A3958">
              <w:rPr>
                <w:sz w:val="22"/>
                <w:szCs w:val="22"/>
              </w:rPr>
              <w:t>CCGGTCTGCACCAACCAAG</w:t>
            </w:r>
          </w:p>
          <w:p w14:paraId="7B3E92B1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2A8E94B3" w14:textId="77777777" w:rsidR="00BC020C" w:rsidRPr="000A3958" w:rsidRDefault="00BC020C" w:rsidP="006255E6">
            <w:pPr>
              <w:rPr>
                <w:sz w:val="22"/>
                <w:szCs w:val="22"/>
              </w:rPr>
            </w:pPr>
            <w:r w:rsidRPr="009E6B51">
              <w:rPr>
                <w:sz w:val="22"/>
                <w:szCs w:val="22"/>
              </w:rPr>
              <w:t>XM_017005395.1</w:t>
            </w:r>
          </w:p>
          <w:p w14:paraId="3AEB6F5E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51C48E7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>240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743408B0" w14:textId="77777777" w:rsidTr="006255E6">
        <w:tc>
          <w:tcPr>
            <w:tcW w:w="1170" w:type="dxa"/>
          </w:tcPr>
          <w:p w14:paraId="19F79BF5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PSMA5</w:t>
            </w:r>
          </w:p>
        </w:tc>
        <w:tc>
          <w:tcPr>
            <w:tcW w:w="4410" w:type="dxa"/>
          </w:tcPr>
          <w:p w14:paraId="4B26D26E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AGCCCATGTTGCTTTTGGG</w:t>
            </w:r>
          </w:p>
          <w:p w14:paraId="2B63AA4B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GCGAACGGACATAGGCTAA</w:t>
            </w:r>
          </w:p>
          <w:p w14:paraId="2988BB0A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D7C4685" w14:textId="77777777" w:rsidR="00BC020C" w:rsidRPr="007519EA" w:rsidRDefault="00AC70EB" w:rsidP="006255E6">
            <w:pPr>
              <w:rPr>
                <w:rFonts w:eastAsia="Times New Roman"/>
              </w:rPr>
            </w:pPr>
            <w:hyperlink r:id="rId5" w:tgtFrame="lnkE113VTMK013" w:tooltip="Show report for NM_001199774.1" w:history="1">
              <w:r w:rsidR="00BC020C" w:rsidRPr="007519EA">
                <w:rPr>
                  <w:rStyle w:val="Hyperlink"/>
                  <w:rFonts w:eastAsia="Times New Roman"/>
                  <w:color w:val="auto"/>
                  <w:u w:val="none"/>
                </w:rPr>
                <w:t>NM_001199774.1</w:t>
              </w:r>
            </w:hyperlink>
          </w:p>
          <w:p w14:paraId="23AA5EFE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A0B07B8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</w:rPr>
              <w:t>112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2F936FD7" w14:textId="77777777" w:rsidTr="006255E6">
        <w:trPr>
          <w:trHeight w:val="782"/>
        </w:trPr>
        <w:tc>
          <w:tcPr>
            <w:tcW w:w="1170" w:type="dxa"/>
          </w:tcPr>
          <w:p w14:paraId="0B3E48E5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PSMB2</w:t>
            </w:r>
          </w:p>
        </w:tc>
        <w:tc>
          <w:tcPr>
            <w:tcW w:w="4410" w:type="dxa"/>
          </w:tcPr>
          <w:p w14:paraId="6F7F1D87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GAGGGCAGTGGAACTCCTT</w:t>
            </w:r>
          </w:p>
          <w:p w14:paraId="7A9CC7EA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GGTTGGCAGATTCAGGATG</w:t>
            </w:r>
          </w:p>
          <w:p w14:paraId="6BAE5038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19486A0F" w14:textId="77777777" w:rsidR="00BC020C" w:rsidRPr="007519EA" w:rsidRDefault="00BC020C" w:rsidP="006255E6">
            <w:pPr>
              <w:rPr>
                <w:rFonts w:eastAsia="Times New Roman"/>
                <w:color w:val="222222"/>
              </w:rPr>
            </w:pPr>
            <w:r w:rsidRPr="007519EA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M_001199779.1</w:t>
            </w:r>
            <w:hyperlink r:id="rId6" w:tgtFrame="lnkE116NHMB016" w:tooltip="Show report for NM_001199779.1" w:history="1">
              <w:r>
                <w:rPr>
                  <w:rFonts w:ascii="Arial" w:eastAsia="Times New Roman" w:hAnsi="Arial" w:cs="Arial"/>
                  <w:color w:val="336699"/>
                  <w:sz w:val="18"/>
                  <w:szCs w:val="18"/>
                  <w:u w:val="single"/>
                </w:rPr>
                <w:br/>
              </w:r>
            </w:hyperlink>
          </w:p>
          <w:p w14:paraId="0A1982B7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FB861FA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3758C5">
              <w:rPr>
                <w:sz w:val="22"/>
                <w:szCs w:val="22"/>
              </w:rPr>
              <w:t>72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3758C5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BC020C" w:rsidRPr="003758C5" w14:paraId="7CE31BDF" w14:textId="77777777" w:rsidTr="006255E6">
        <w:tc>
          <w:tcPr>
            <w:tcW w:w="1170" w:type="dxa"/>
          </w:tcPr>
          <w:p w14:paraId="4636518A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HMGB1</w:t>
            </w:r>
          </w:p>
        </w:tc>
        <w:tc>
          <w:tcPr>
            <w:tcW w:w="4410" w:type="dxa"/>
          </w:tcPr>
          <w:p w14:paraId="2CE2EB15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CATCCAAAATCTTGATCAGTTA</w:t>
            </w:r>
          </w:p>
          <w:p w14:paraId="18615734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GGACAGACTTTCAAAATGTTT</w:t>
            </w:r>
          </w:p>
          <w:p w14:paraId="695B1FCF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7E031B2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7519EA">
              <w:rPr>
                <w:sz w:val="22"/>
                <w:szCs w:val="22"/>
              </w:rPr>
              <w:t>NM_001313893.1</w:t>
            </w:r>
          </w:p>
        </w:tc>
        <w:tc>
          <w:tcPr>
            <w:tcW w:w="1080" w:type="dxa"/>
          </w:tcPr>
          <w:p w14:paraId="1EDF7047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122</w:t>
            </w:r>
            <w:r>
              <w:rPr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A3958">
              <w:rPr>
                <w:sz w:val="22"/>
                <w:szCs w:val="22"/>
                <w:shd w:val="clear" w:color="auto" w:fill="FFFFFF"/>
              </w:rPr>
              <w:t>bp</w:t>
            </w:r>
            <w:proofErr w:type="spellEnd"/>
          </w:p>
        </w:tc>
      </w:tr>
      <w:tr w:rsidR="00BC020C" w:rsidRPr="003758C5" w14:paraId="4190D5A4" w14:textId="77777777" w:rsidTr="006255E6">
        <w:tc>
          <w:tcPr>
            <w:tcW w:w="1170" w:type="dxa"/>
          </w:tcPr>
          <w:p w14:paraId="2FB1302D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3758C5">
              <w:rPr>
                <w:sz w:val="22"/>
                <w:szCs w:val="22"/>
                <w:shd w:val="clear" w:color="auto" w:fill="FFFFFF"/>
              </w:rPr>
              <w:t>HLADMB</w:t>
            </w:r>
          </w:p>
        </w:tc>
        <w:tc>
          <w:tcPr>
            <w:tcW w:w="4410" w:type="dxa"/>
          </w:tcPr>
          <w:p w14:paraId="3B91F30F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ATGTGAAATCCTTTGGAGTCCCA</w:t>
            </w:r>
          </w:p>
          <w:p w14:paraId="69264F94" w14:textId="77777777" w:rsidR="00BC020C" w:rsidRDefault="00BC020C" w:rsidP="006255E6">
            <w:pPr>
              <w:rPr>
                <w:sz w:val="22"/>
                <w:szCs w:val="22"/>
                <w:shd w:val="clear" w:color="auto" w:fill="FFFFFF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GGCATCTTTACAGAGCAGAGCAT</w:t>
            </w:r>
          </w:p>
          <w:p w14:paraId="7DC7C564" w14:textId="77777777" w:rsidR="00BC020C" w:rsidRPr="003758C5" w:rsidRDefault="00BC020C" w:rsidP="006255E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73EC8B5B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7519EA">
              <w:rPr>
                <w:sz w:val="22"/>
                <w:szCs w:val="22"/>
              </w:rPr>
              <w:t>NM_002118.4</w:t>
            </w:r>
          </w:p>
        </w:tc>
        <w:tc>
          <w:tcPr>
            <w:tcW w:w="1080" w:type="dxa"/>
          </w:tcPr>
          <w:p w14:paraId="54AB0FFA" w14:textId="77777777" w:rsidR="00BC020C" w:rsidRPr="003758C5" w:rsidRDefault="00BC020C" w:rsidP="006255E6">
            <w:pPr>
              <w:rPr>
                <w:sz w:val="22"/>
                <w:szCs w:val="22"/>
              </w:rPr>
            </w:pPr>
            <w:r w:rsidRPr="000A3958">
              <w:rPr>
                <w:sz w:val="22"/>
                <w:szCs w:val="22"/>
                <w:shd w:val="clear" w:color="auto" w:fill="FFFFFF"/>
              </w:rPr>
              <w:t>145</w:t>
            </w:r>
            <w:r>
              <w:rPr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A3958">
              <w:rPr>
                <w:sz w:val="22"/>
                <w:szCs w:val="22"/>
                <w:shd w:val="clear" w:color="auto" w:fill="FFFFFF"/>
              </w:rPr>
              <w:t>bp</w:t>
            </w:r>
            <w:proofErr w:type="spellEnd"/>
          </w:p>
        </w:tc>
      </w:tr>
    </w:tbl>
    <w:p w14:paraId="096B7D64" w14:textId="77777777" w:rsidR="00BC020C" w:rsidRPr="00DB2ED1" w:rsidRDefault="00BC020C">
      <w:pPr>
        <w:rPr>
          <w:rFonts w:ascii="Times New Roman" w:hAnsi="Times New Roman" w:cs="Times New Roman"/>
          <w:b/>
        </w:rPr>
      </w:pPr>
    </w:p>
    <w:p w14:paraId="4166BF27" w14:textId="6E03D31C" w:rsidR="00DB2ED1" w:rsidRPr="003758C5" w:rsidRDefault="00DB2ED1"/>
    <w:p w14:paraId="27FB5652" w14:textId="77777777" w:rsidR="00DB2ED1" w:rsidRPr="00EA6074" w:rsidRDefault="00DB2ED1" w:rsidP="00DB2ED1">
      <w:pPr>
        <w:rPr>
          <w:rFonts w:ascii="Times New Roman" w:hAnsi="Times New Roman" w:cs="Times New Roman"/>
        </w:rPr>
      </w:pPr>
      <w:proofErr w:type="spellStart"/>
      <w:r w:rsidRPr="00EA6074">
        <w:rPr>
          <w:rFonts w:ascii="Times New Roman" w:hAnsi="Times New Roman" w:cs="Times New Roman"/>
          <w:vertAlign w:val="superscript"/>
        </w:rPr>
        <w:t>a</w:t>
      </w:r>
      <w:r w:rsidRPr="00EA6074">
        <w:rPr>
          <w:rFonts w:ascii="Times New Roman" w:hAnsi="Times New Roman" w:cs="Times New Roman"/>
        </w:rPr>
        <w:t>GAPDH</w:t>
      </w:r>
      <w:proofErr w:type="spellEnd"/>
      <w:r w:rsidRPr="00EA6074">
        <w:rPr>
          <w:rFonts w:ascii="Times New Roman" w:hAnsi="Times New Roman" w:cs="Times New Roman"/>
        </w:rPr>
        <w:t xml:space="preserve"> and 18srRNA primers are house keeping genes</w:t>
      </w:r>
      <w:r w:rsidRPr="00EA6074">
        <w:rPr>
          <w:rFonts w:ascii="Times New Roman" w:hAnsi="Times New Roman" w:cs="Iskoola Pota"/>
          <w:cs/>
          <w:lang w:bidi="si-LK"/>
        </w:rPr>
        <w:t xml:space="preserve">. </w:t>
      </w:r>
      <w:r w:rsidRPr="00EA6074">
        <w:rPr>
          <w:rFonts w:ascii="Times New Roman" w:hAnsi="Times New Roman" w:cs="Times New Roman"/>
          <w:vertAlign w:val="superscript"/>
        </w:rPr>
        <w:t>b</w:t>
      </w:r>
      <w:r w:rsidRPr="00EA6074">
        <w:rPr>
          <w:rFonts w:ascii="Times New Roman" w:hAnsi="Times New Roman" w:cs="Times New Roman"/>
        </w:rPr>
        <w:t>PLCE1 primer pair tested to amplify 700bp genomic region of PLCEI is used as genomic DNA control</w:t>
      </w:r>
      <w:r w:rsidRPr="00EA6074">
        <w:rPr>
          <w:rFonts w:ascii="Times New Roman" w:hAnsi="Times New Roman" w:cs="Iskoola Pota"/>
          <w:cs/>
          <w:lang w:bidi="si-LK"/>
        </w:rPr>
        <w:t xml:space="preserve">. </w:t>
      </w:r>
    </w:p>
    <w:p w14:paraId="14A8BA2F" w14:textId="77777777" w:rsidR="00DB2ED1" w:rsidRDefault="00DB2ED1"/>
    <w:sectPr w:rsidR="00DB2ED1" w:rsidSect="00F42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skoola Pota">
    <w:altName w:val="Microsoft Tai Le"/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93"/>
    <w:rsid w:val="00094813"/>
    <w:rsid w:val="000A3958"/>
    <w:rsid w:val="000A6D93"/>
    <w:rsid w:val="0011139B"/>
    <w:rsid w:val="0013385D"/>
    <w:rsid w:val="00152903"/>
    <w:rsid w:val="001658E8"/>
    <w:rsid w:val="00191C0F"/>
    <w:rsid w:val="001D22B5"/>
    <w:rsid w:val="001E2ACD"/>
    <w:rsid w:val="0026431B"/>
    <w:rsid w:val="002E706F"/>
    <w:rsid w:val="002F5CC0"/>
    <w:rsid w:val="00317E44"/>
    <w:rsid w:val="003758C5"/>
    <w:rsid w:val="003B045C"/>
    <w:rsid w:val="00446110"/>
    <w:rsid w:val="004656C8"/>
    <w:rsid w:val="004967DB"/>
    <w:rsid w:val="004F7BDC"/>
    <w:rsid w:val="00514959"/>
    <w:rsid w:val="005A4F26"/>
    <w:rsid w:val="005C11F2"/>
    <w:rsid w:val="005D27D8"/>
    <w:rsid w:val="005D4120"/>
    <w:rsid w:val="00635F82"/>
    <w:rsid w:val="008A0EDE"/>
    <w:rsid w:val="00916208"/>
    <w:rsid w:val="00976CAD"/>
    <w:rsid w:val="00AC0973"/>
    <w:rsid w:val="00AC70EB"/>
    <w:rsid w:val="00B0261C"/>
    <w:rsid w:val="00B53242"/>
    <w:rsid w:val="00B76585"/>
    <w:rsid w:val="00BC020C"/>
    <w:rsid w:val="00BE1D65"/>
    <w:rsid w:val="00BF3C2F"/>
    <w:rsid w:val="00CD0315"/>
    <w:rsid w:val="00CF768F"/>
    <w:rsid w:val="00D85958"/>
    <w:rsid w:val="00DB2ED1"/>
    <w:rsid w:val="00DC01E2"/>
    <w:rsid w:val="00DD3E0F"/>
    <w:rsid w:val="00E72E7C"/>
    <w:rsid w:val="00E85258"/>
    <w:rsid w:val="00ED66B2"/>
    <w:rsid w:val="00EF0EC6"/>
    <w:rsid w:val="00F42B83"/>
    <w:rsid w:val="00FD4B94"/>
    <w:rsid w:val="00F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71A6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C020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C02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315139005?report=genbank&amp;log$=nucltop&amp;blast_rank=1&amp;RID=E116NHMB016" TargetMode="External"/><Relationship Id="rId5" Type="http://schemas.openxmlformats.org/officeDocument/2006/relationships/hyperlink" Target="https://www.ncbi.nlm.nih.gov/nucleotide/315138984?report=genbank&amp;log$=nucltop&amp;blast_rank=1&amp;RID=E113VTMK01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kari Sivam</dc:creator>
  <cp:lastModifiedBy>Reviewer 10</cp:lastModifiedBy>
  <cp:revision>2</cp:revision>
  <dcterms:created xsi:type="dcterms:W3CDTF">2017-05-26T02:32:00Z</dcterms:created>
  <dcterms:modified xsi:type="dcterms:W3CDTF">2017-05-26T02:32:00Z</dcterms:modified>
</cp:coreProperties>
</file>